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241A68">
      <w:r w:rsidRPr="00241A68">
        <w:rPr>
          <w:noProof/>
        </w:rPr>
        <w:drawing>
          <wp:inline distT="0" distB="0" distL="0" distR="0">
            <wp:extent cx="5274310" cy="3853191"/>
            <wp:effectExtent l="0" t="0" r="2540" b="0"/>
            <wp:docPr id="1" name="图片 1" descr="D:\worker as a doctor\陈思思3\未接收\帕金森认知\Supplementary 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3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A68" w:rsidRDefault="00241A68" w:rsidP="00241A68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nel plo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son in change of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otor function between PD-DM and PD-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oD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;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D-DM,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D with DM;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D-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oD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, PD without DM</w:t>
      </w:r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241A68" w:rsidRPr="00241A68" w:rsidRDefault="00241A68">
      <w:pPr>
        <w:rPr>
          <w:rFonts w:hint="eastAsia"/>
        </w:rPr>
      </w:pPr>
    </w:p>
    <w:sectPr w:rsidR="00241A68" w:rsidRPr="00241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A68"/>
    <w:rsid w:val="00241A68"/>
    <w:rsid w:val="00A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C45B34-ED6A-4403-A2BB-18F5A15EA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11-28T08:16:00Z</dcterms:created>
  <dcterms:modified xsi:type="dcterms:W3CDTF">2022-11-28T08:17:00Z</dcterms:modified>
</cp:coreProperties>
</file>